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439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1134"/>
        <w:gridCol w:w="1418"/>
      </w:tblGrid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4"/>
                <w:lang w:eastAsia="it-IT"/>
              </w:rPr>
              <w:t>Species na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Longitud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Latitude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8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ital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3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4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1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6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4"/>
                <w:lang w:eastAsia="it-IT"/>
              </w:rPr>
              <w:t>L. v. meridio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3.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lang w:val="en-GB"/>
    </w:rPr>
  </w:style>
  <w:style w:type="character" w:styleId="HeaderChar">
    <w:name w:val="Header Char"/>
    <w:basedOn w:val="DefaultParagraphFont"/>
    <w:qFormat/>
    <w:rPr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it-IT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it-I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it-IT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11:00Z</dcterms:created>
  <dc:creator>EBACONG</dc:creator>
  <dc:description/>
  <dc:language>en-US</dc:language>
  <cp:lastModifiedBy>EBACONG</cp:lastModifiedBy>
  <dcterms:modified xsi:type="dcterms:W3CDTF">2017-10-30T19:12:00Z</dcterms:modified>
  <cp:revision>1</cp:revision>
  <dc:subject/>
  <dc:title/>
</cp:coreProperties>
</file>